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741" w:rsidRDefault="00AE247C" w:rsidP="005703F4">
      <w:pPr>
        <w:pStyle w:val="Heading2"/>
        <w:rPr>
          <w:b w:val="0"/>
          <w:color w:val="000000" w:themeColor="text1"/>
        </w:rPr>
      </w:pPr>
      <w:bookmarkStart w:id="0" w:name="_GoBack"/>
      <w:bookmarkEnd w:id="0"/>
      <w:r>
        <w:t xml:space="preserve">Table </w:t>
      </w:r>
      <w:r w:rsidR="004926C7">
        <w:t>S</w:t>
      </w:r>
      <w:r w:rsidR="00437476">
        <w:t>5</w:t>
      </w:r>
      <w:r w:rsidR="004A1297">
        <w:t xml:space="preserve">. The genomic candidates associated with </w:t>
      </w:r>
      <w:r w:rsidR="005703F4">
        <w:t xml:space="preserve">apoptosis </w:t>
      </w:r>
      <w:r w:rsidR="004A1297">
        <w:t>(</w:t>
      </w:r>
      <w:proofErr w:type="spellStart"/>
      <w:r w:rsidR="005703F4">
        <w:t>Apop</w:t>
      </w:r>
      <w:proofErr w:type="spellEnd"/>
      <w:r w:rsidR="004A1297">
        <w:t xml:space="preserve">) and </w:t>
      </w:r>
      <w:r w:rsidR="005703F4">
        <w:t xml:space="preserve">immune response </w:t>
      </w:r>
      <w:r w:rsidR="004A1297">
        <w:t>(</w:t>
      </w:r>
      <w:proofErr w:type="spellStart"/>
      <w:r w:rsidR="005703F4">
        <w:t>ImRes</w:t>
      </w:r>
      <w:proofErr w:type="spellEnd"/>
      <w:r w:rsidR="004A1297">
        <w:t xml:space="preserve">).  </w:t>
      </w:r>
      <w:r w:rsidR="004A1297" w:rsidRPr="005703F4">
        <w:rPr>
          <w:b w:val="0"/>
          <w:color w:val="000000" w:themeColor="text1"/>
        </w:rPr>
        <w:t xml:space="preserve">The genes are identified by the </w:t>
      </w:r>
      <w:proofErr w:type="spellStart"/>
      <w:r w:rsidR="004A1297" w:rsidRPr="005703F4">
        <w:rPr>
          <w:b w:val="0"/>
          <w:color w:val="000000" w:themeColor="text1"/>
        </w:rPr>
        <w:t>Entrez</w:t>
      </w:r>
      <w:proofErr w:type="spellEnd"/>
      <w:r w:rsidR="004A1297" w:rsidRPr="005703F4">
        <w:rPr>
          <w:b w:val="0"/>
          <w:color w:val="000000" w:themeColor="text1"/>
        </w:rPr>
        <w:t xml:space="preserve"> ID and gene symbol. </w:t>
      </w:r>
      <w:r w:rsidR="005703F4" w:rsidRPr="005703F4">
        <w:rPr>
          <w:b w:val="0"/>
          <w:color w:val="000000" w:themeColor="text1"/>
        </w:rPr>
        <w:t xml:space="preserve"> </w:t>
      </w:r>
      <w:r w:rsidR="004A1297" w:rsidRPr="005703F4">
        <w:rPr>
          <w:b w:val="0"/>
          <w:color w:val="000000" w:themeColor="text1"/>
        </w:rPr>
        <w:t xml:space="preserve">The log ratio indicates the log1.5 transformed of the average </w:t>
      </w:r>
      <w:proofErr w:type="spellStart"/>
      <w:r w:rsidR="004A1297" w:rsidRPr="005703F4">
        <w:rPr>
          <w:b w:val="0"/>
          <w:color w:val="000000" w:themeColor="text1"/>
        </w:rPr>
        <w:t>transcriptomic</w:t>
      </w:r>
      <w:proofErr w:type="spellEnd"/>
      <w:r w:rsidR="004A1297" w:rsidRPr="005703F4">
        <w:rPr>
          <w:b w:val="0"/>
          <w:color w:val="000000" w:themeColor="text1"/>
        </w:rPr>
        <w:t xml:space="preserve"> expression from FD- / SD-fed mice.</w:t>
      </w:r>
    </w:p>
    <w:p w:rsidR="005703F4" w:rsidRDefault="005703F4" w:rsidP="005703F4"/>
    <w:tbl>
      <w:tblPr>
        <w:tblW w:w="9372" w:type="dxa"/>
        <w:tblInd w:w="96" w:type="dxa"/>
        <w:tblLook w:val="04A0" w:firstRow="1" w:lastRow="0" w:firstColumn="1" w:lastColumn="0" w:noHBand="0" w:noVBand="1"/>
      </w:tblPr>
      <w:tblGrid>
        <w:gridCol w:w="1452"/>
        <w:gridCol w:w="2510"/>
        <w:gridCol w:w="1540"/>
        <w:gridCol w:w="3870"/>
      </w:tblGrid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Entrez</w:t>
            </w:r>
            <w:proofErr w:type="spellEnd"/>
            <w:r w:rsidRPr="005703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og Ratio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poptosis and Immune Response</w:t>
            </w:r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155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168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0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01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04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16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BMP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25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26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3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ALC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36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ASP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39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RUNX1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48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48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50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3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50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50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50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5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51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64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65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hi3l3/Chi3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76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CR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77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77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CR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8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N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298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01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ST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03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03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T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03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TS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19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DC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6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EDN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6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365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1405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12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FCE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17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26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6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GJ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96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HLA-DQ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96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HLA-DQB1 (includes othe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506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523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1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17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40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43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TP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59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59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62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KLK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63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Klra4 (includes othe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67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80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698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LS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705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Klrb1c (includes othe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71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Lyz1/Lyz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722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Mcp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744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M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752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MP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01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0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10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12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21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TR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38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OPR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56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DC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60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DP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64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65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G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875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01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10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RK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10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36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Raet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69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87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ROC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203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038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SFTP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065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065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133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TAC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167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DNT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181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192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202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236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VN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237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W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384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LEC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388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FY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395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R0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40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641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705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OA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093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093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L27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448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DL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606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775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PGLYR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886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YSLT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5899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F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6918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MLL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7010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yp4f16/Gm97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7188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HI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4080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L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19223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HP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2582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3294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BLOC1S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6885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LR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27015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NLRX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  <w:tr w:rsidR="005703F4" w:rsidRPr="005703F4" w:rsidTr="005703F4">
        <w:trPr>
          <w:trHeight w:val="288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32924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L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3F4" w:rsidRPr="005703F4" w:rsidRDefault="005703F4" w:rsidP="005703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Apop</w:t>
            </w:r>
            <w:proofErr w:type="spellEnd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703F4">
              <w:rPr>
                <w:rFonts w:eastAsia="Times New Roman" w:cs="Times New Roman"/>
                <w:color w:val="000000"/>
                <w:sz w:val="24"/>
                <w:szCs w:val="24"/>
              </w:rPr>
              <w:t>ImRes</w:t>
            </w:r>
            <w:proofErr w:type="spellEnd"/>
          </w:p>
        </w:tc>
      </w:tr>
    </w:tbl>
    <w:p w:rsidR="005703F4" w:rsidRDefault="005703F4" w:rsidP="005703F4"/>
    <w:p w:rsidR="00AE247C" w:rsidRDefault="00AE247C" w:rsidP="005703F4"/>
    <w:p w:rsidR="00AE247C" w:rsidRDefault="00AE247C" w:rsidP="005703F4"/>
    <w:p w:rsidR="00AE247C" w:rsidRDefault="00AE247C" w:rsidP="005703F4"/>
    <w:p w:rsidR="00AE247C" w:rsidRPr="00AE247C" w:rsidRDefault="00AE247C" w:rsidP="005703F4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sectPr w:rsidR="00AE247C" w:rsidRPr="00AE247C" w:rsidSect="00CA42E6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18F" w:rsidRDefault="0067218F" w:rsidP="00695534">
      <w:pPr>
        <w:spacing w:after="0" w:line="240" w:lineRule="auto"/>
      </w:pPr>
      <w:r>
        <w:separator/>
      </w:r>
    </w:p>
  </w:endnote>
  <w:endnote w:type="continuationSeparator" w:id="0">
    <w:p w:rsidR="0067218F" w:rsidRDefault="0067218F" w:rsidP="0069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18F" w:rsidRDefault="0067218F" w:rsidP="00695534">
      <w:pPr>
        <w:spacing w:after="0" w:line="240" w:lineRule="auto"/>
      </w:pPr>
      <w:r>
        <w:separator/>
      </w:r>
    </w:p>
  </w:footnote>
  <w:footnote w:type="continuationSeparator" w:id="0">
    <w:p w:rsidR="0067218F" w:rsidRDefault="0067218F" w:rsidP="00695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5767A"/>
    <w:multiLevelType w:val="hybridMultilevel"/>
    <w:tmpl w:val="C4BCE9DE"/>
    <w:lvl w:ilvl="0" w:tplc="550039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2sr9d8rd55zew5xdxrxrg0dzpvpe9eefw&quot;&gt;Omega-3&lt;record-ids&gt;&lt;item&gt;899&lt;/item&gt;&lt;item&gt;960&lt;/item&gt;&lt;item&gt;961&lt;/item&gt;&lt;item&gt;962&lt;/item&gt;&lt;item&gt;963&lt;/item&gt;&lt;item&gt;965&lt;/item&gt;&lt;item&gt;966&lt;/item&gt;&lt;item&gt;967&lt;/item&gt;&lt;item&gt;971&lt;/item&gt;&lt;item&gt;972&lt;/item&gt;&lt;item&gt;973&lt;/item&gt;&lt;item&gt;991&lt;/item&gt;&lt;item&gt;992&lt;/item&gt;&lt;item&gt;997&lt;/item&gt;&lt;item&gt;998&lt;/item&gt;&lt;item&gt;999&lt;/item&gt;&lt;item&gt;1000&lt;/item&gt;&lt;item&gt;1002&lt;/item&gt;&lt;item&gt;1003&lt;/item&gt;&lt;item&gt;1028&lt;/item&gt;&lt;item&gt;1029&lt;/item&gt;&lt;/record-ids&gt;&lt;/item&gt;&lt;/Libraries&gt;"/>
  </w:docVars>
  <w:rsids>
    <w:rsidRoot w:val="009F4DDA"/>
    <w:rsid w:val="00055292"/>
    <w:rsid w:val="00066C69"/>
    <w:rsid w:val="00066FB2"/>
    <w:rsid w:val="000A3B0C"/>
    <w:rsid w:val="000A7453"/>
    <w:rsid w:val="000B6825"/>
    <w:rsid w:val="000F20E5"/>
    <w:rsid w:val="000F3C2B"/>
    <w:rsid w:val="00111983"/>
    <w:rsid w:val="00134EDE"/>
    <w:rsid w:val="00160B32"/>
    <w:rsid w:val="001919BF"/>
    <w:rsid w:val="001D287B"/>
    <w:rsid w:val="001E0E30"/>
    <w:rsid w:val="00201734"/>
    <w:rsid w:val="0024669E"/>
    <w:rsid w:val="00265FDA"/>
    <w:rsid w:val="0028014B"/>
    <w:rsid w:val="00283914"/>
    <w:rsid w:val="002A5040"/>
    <w:rsid w:val="002C45EC"/>
    <w:rsid w:val="003014B2"/>
    <w:rsid w:val="00356D4A"/>
    <w:rsid w:val="00384E8C"/>
    <w:rsid w:val="003A7751"/>
    <w:rsid w:val="003B47A9"/>
    <w:rsid w:val="003B6DF3"/>
    <w:rsid w:val="003D1418"/>
    <w:rsid w:val="004323E5"/>
    <w:rsid w:val="004326CB"/>
    <w:rsid w:val="00437476"/>
    <w:rsid w:val="00467AFE"/>
    <w:rsid w:val="0047379E"/>
    <w:rsid w:val="004926C7"/>
    <w:rsid w:val="004A1297"/>
    <w:rsid w:val="004C40B2"/>
    <w:rsid w:val="00511343"/>
    <w:rsid w:val="0053191F"/>
    <w:rsid w:val="00547F09"/>
    <w:rsid w:val="005703F4"/>
    <w:rsid w:val="00571179"/>
    <w:rsid w:val="00580DDD"/>
    <w:rsid w:val="00594D95"/>
    <w:rsid w:val="005A0171"/>
    <w:rsid w:val="005B4983"/>
    <w:rsid w:val="005C5741"/>
    <w:rsid w:val="005E3CFD"/>
    <w:rsid w:val="005F13CF"/>
    <w:rsid w:val="00647F4D"/>
    <w:rsid w:val="0066031B"/>
    <w:rsid w:val="0067218F"/>
    <w:rsid w:val="0068029E"/>
    <w:rsid w:val="00695534"/>
    <w:rsid w:val="006D78D6"/>
    <w:rsid w:val="006D7FCE"/>
    <w:rsid w:val="006E5CD1"/>
    <w:rsid w:val="006E7BE1"/>
    <w:rsid w:val="00766E2C"/>
    <w:rsid w:val="00767ACE"/>
    <w:rsid w:val="007743EC"/>
    <w:rsid w:val="007753E3"/>
    <w:rsid w:val="00781896"/>
    <w:rsid w:val="007850D1"/>
    <w:rsid w:val="007E1E0D"/>
    <w:rsid w:val="0081294C"/>
    <w:rsid w:val="00830A02"/>
    <w:rsid w:val="00837CF6"/>
    <w:rsid w:val="0086436F"/>
    <w:rsid w:val="00867181"/>
    <w:rsid w:val="008712EC"/>
    <w:rsid w:val="00877EF1"/>
    <w:rsid w:val="00896764"/>
    <w:rsid w:val="008B2ABB"/>
    <w:rsid w:val="008D705A"/>
    <w:rsid w:val="00910560"/>
    <w:rsid w:val="00931040"/>
    <w:rsid w:val="009437C1"/>
    <w:rsid w:val="00943858"/>
    <w:rsid w:val="00951125"/>
    <w:rsid w:val="009A2DE8"/>
    <w:rsid w:val="009B0B6A"/>
    <w:rsid w:val="009B6642"/>
    <w:rsid w:val="009E7017"/>
    <w:rsid w:val="009F4DDA"/>
    <w:rsid w:val="009F7F1B"/>
    <w:rsid w:val="00A13602"/>
    <w:rsid w:val="00A13E92"/>
    <w:rsid w:val="00A25401"/>
    <w:rsid w:val="00A26E5D"/>
    <w:rsid w:val="00A371EC"/>
    <w:rsid w:val="00A54F23"/>
    <w:rsid w:val="00AC3110"/>
    <w:rsid w:val="00AC61CC"/>
    <w:rsid w:val="00AE034F"/>
    <w:rsid w:val="00AE12F6"/>
    <w:rsid w:val="00AE247C"/>
    <w:rsid w:val="00AE3A3B"/>
    <w:rsid w:val="00AF476F"/>
    <w:rsid w:val="00B55C67"/>
    <w:rsid w:val="00B56D16"/>
    <w:rsid w:val="00B617C7"/>
    <w:rsid w:val="00B84DE8"/>
    <w:rsid w:val="00B858EF"/>
    <w:rsid w:val="00B869ED"/>
    <w:rsid w:val="00BA3C1C"/>
    <w:rsid w:val="00C0170E"/>
    <w:rsid w:val="00C1197F"/>
    <w:rsid w:val="00C17942"/>
    <w:rsid w:val="00CA42E6"/>
    <w:rsid w:val="00CB780F"/>
    <w:rsid w:val="00CC6F1E"/>
    <w:rsid w:val="00CE29B4"/>
    <w:rsid w:val="00D03AC5"/>
    <w:rsid w:val="00D06539"/>
    <w:rsid w:val="00D159E5"/>
    <w:rsid w:val="00D41A7F"/>
    <w:rsid w:val="00D52FE2"/>
    <w:rsid w:val="00D73FF6"/>
    <w:rsid w:val="00DD680F"/>
    <w:rsid w:val="00E07D99"/>
    <w:rsid w:val="00E126AA"/>
    <w:rsid w:val="00E630C3"/>
    <w:rsid w:val="00E96893"/>
    <w:rsid w:val="00EB020D"/>
    <w:rsid w:val="00EC486B"/>
    <w:rsid w:val="00EF0CA6"/>
    <w:rsid w:val="00EF2068"/>
    <w:rsid w:val="00F0716F"/>
    <w:rsid w:val="00F12E36"/>
    <w:rsid w:val="00F218E0"/>
    <w:rsid w:val="00F72B6D"/>
    <w:rsid w:val="00F77804"/>
    <w:rsid w:val="00F87E29"/>
    <w:rsid w:val="00FC4F66"/>
    <w:rsid w:val="00FD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815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516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2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arun.Chakraborty</dc:creator>
  <cp:lastModifiedBy>Chakraborty, Nabarun M CTR (US)</cp:lastModifiedBy>
  <cp:revision>2</cp:revision>
  <cp:lastPrinted>2013-12-19T20:14:00Z</cp:lastPrinted>
  <dcterms:created xsi:type="dcterms:W3CDTF">2014-02-12T19:15:00Z</dcterms:created>
  <dcterms:modified xsi:type="dcterms:W3CDTF">2014-02-12T19:15:00Z</dcterms:modified>
</cp:coreProperties>
</file>